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759CB" w14:textId="6272A8E4" w:rsidR="00911C70" w:rsidRPr="0013052B" w:rsidRDefault="00575E5B">
      <w:r w:rsidRPr="00575E5B">
        <w:rPr>
          <w:b/>
          <w:bCs/>
        </w:rPr>
        <w:t>Supplementa</w:t>
      </w:r>
      <w:r w:rsidR="00662AC4">
        <w:rPr>
          <w:b/>
          <w:bCs/>
        </w:rPr>
        <w:t>ry</w:t>
      </w:r>
      <w:r w:rsidRPr="00575E5B">
        <w:rPr>
          <w:b/>
          <w:bCs/>
        </w:rPr>
        <w:t xml:space="preserve"> Table </w:t>
      </w:r>
      <w:r w:rsidR="00D702DB">
        <w:rPr>
          <w:b/>
          <w:bCs/>
        </w:rPr>
        <w:t>2</w:t>
      </w:r>
      <w:r w:rsidRPr="00575E5B">
        <w:rPr>
          <w:b/>
          <w:bCs/>
        </w:rPr>
        <w:t>.</w:t>
      </w:r>
      <w:r w:rsidRPr="0013052B">
        <w:t xml:space="preserve"> </w:t>
      </w:r>
      <w:r w:rsidR="0013052B" w:rsidRPr="0013052B">
        <w:t xml:space="preserve">Previous </w:t>
      </w:r>
      <w:r w:rsidR="0013052B" w:rsidRPr="0013052B">
        <w:rPr>
          <w:rFonts w:ascii="Times New Roman" w:hAnsi="Times New Roman" w:cs="Times New Roman"/>
          <w:color w:val="000000"/>
          <w:szCs w:val="21"/>
        </w:rPr>
        <w:t>trials for epileptic seizures treated with mTOR inhibitors.</w:t>
      </w:r>
    </w:p>
    <w:tbl>
      <w:tblPr>
        <w:tblpPr w:leftFromText="142" w:rightFromText="142" w:horzAnchor="margin" w:tblpY="880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7"/>
        <w:gridCol w:w="783"/>
        <w:gridCol w:w="1274"/>
        <w:gridCol w:w="1418"/>
        <w:gridCol w:w="1418"/>
        <w:gridCol w:w="1055"/>
        <w:gridCol w:w="1646"/>
        <w:gridCol w:w="467"/>
      </w:tblGrid>
      <w:tr w:rsidR="00575E5B" w:rsidRPr="002154E8" w14:paraId="3F3A3F3F" w14:textId="77777777" w:rsidTr="00AE2F73">
        <w:trPr>
          <w:trHeight w:val="560"/>
        </w:trPr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F1312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B519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cine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5BC3D" w14:textId="11F1F5B4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  <w:r w:rsidR="00E123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123E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sign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33458" w14:textId="4DB869E5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ith seizures (range of age</w:t>
            </w:r>
            <w:r w:rsidR="00BE6BC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the study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BF90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se or target trough levels of the drug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E1C8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uration of treatment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A02DF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fficacy for seizure (decreased/not changed/worsened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D00F3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575E5B" w:rsidRPr="002154E8" w14:paraId="3CFE7C6C" w14:textId="77777777" w:rsidTr="00AE2F73">
        <w:trPr>
          <w:trHeight w:val="399"/>
        </w:trPr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92CF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4B89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ro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A301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74E34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0 years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00FD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mg/kg/da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D4523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 months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1DD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 dramatic reduction in seizure frequency (seizure cluster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topped; however, 1 to 5 brief seizures (&lt; 2 minutes) continued daily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926E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dW5jeTwvQXV0aG9yPjxZZWFyPjIwMDk8L1llYXI+PFJl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dW5jeTwvQXV0aG9yPjxZZWFyPjIwMDk8L1llYXI+PFJl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1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361BD72E" w14:textId="77777777" w:rsidTr="00AE2F73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81BD2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FFF0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59F4" w14:textId="173BF367" w:rsidR="00575E5B" w:rsidRPr="002154E8" w:rsidRDefault="00D11F5A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ospective, open-label, phase 1–2 stud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9AF38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 (3–34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DF6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 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F12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month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71501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/6/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900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nVlZ2VyPC9BdXRob3I+PFllYXI+MjAxMDwvWWVhcj48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nVlZ2VyPC9BdXRob3I+PFllYXI+MjAxMDwvWWVhcj48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4BF026C2" w14:textId="77777777" w:rsidTr="00AE2F73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C9B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432E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02EA7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A8891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0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22F4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5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da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7C348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 month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766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essation of seizur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B0232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ay1Qb2xuaWs8L0F1dGhvcj48WWVhcj4yMDEyPC9Z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ay1Qb2xuaWs8L0F1dGhvcj48WWVhcj4yMDEyPC9Z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3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620D39C2" w14:textId="77777777" w:rsidTr="00AE2F73">
        <w:trPr>
          <w:trHeight w:val="112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BE3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005F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25C9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spective, multicenter, open-label, phase I/II clinical trial.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71C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 (2–21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CA0E2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itial dose: 2.5 or 5 mg (5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day), then adjusted for a target range between 5 and 15ng/m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4EF04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-week titration and an 8-week maintenanc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26265" w14:textId="5509AC0A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izure frequency was reduced by more than 50% in 12 of 20 subjects. Overall, seizures were reduced in 17 of the 20 by a median reduction of 73%. (15/5/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6C6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nVlZ2VyPC9BdXRob3I+PFllYXI+MjAxMzwvWWVhcj48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cnVlZ2VyPC9BdXRob3I+PFllYXI+MjAxMzwvWWVhcj48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4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190ED572" w14:textId="77777777" w:rsidTr="00AE2F73">
        <w:trPr>
          <w:trHeight w:val="56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DAF1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5A4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1E5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passionate use tria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54F92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2–12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44A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day (titrated to target blood trough levels of 5–15 ng/m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9298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 week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6FA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/2/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7D979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aWVnYW5kPC9BdXRob3I+PFllYXI+MjAxMzwvWWVhcj48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aWVnYW5kPC9BdXRob3I+PFllYXI+MjAxMzwvWWVhcj48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741F7392" w14:textId="77777777" w:rsidTr="00AE2F73">
        <w:trPr>
          <w:trHeight w:val="84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2BC3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BE44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ro 6, ever 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61C28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-label single-center ser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3024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3–14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B05CE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rolimus 1–5mg, everolimus 5mg at 14 years of a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898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- 38 month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C3C7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ne patient had more than 90% reduction, 4 had 50%-90% reduction, and 2 had less than 50% reduction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58AEC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YXJkYW1vbmU8L0F1dGhvcj48WWVhcj4yMDE0PC9ZZWFy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YXJkYW1vbmU8L0F1dGhvcj48WWVhcj4yMDE0PC9ZZWFy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6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52F9BB18" w14:textId="77777777" w:rsidTr="00AE2F73">
        <w:trPr>
          <w:trHeight w:val="84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1A158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B02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E3D8F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-label phase II stud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C6BE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 (3–34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4EF7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/day (titrated to target blood 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ough levels of 5–15 ng/m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5A9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re than 5 year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6E25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aily seizures </w:t>
            </w:r>
            <w:proofErr w:type="gramStart"/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as</w:t>
            </w:r>
            <w:proofErr w:type="gramEnd"/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educed from 7 out of 26 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26.9%) patients at baseline to 2 out of 18 (11.1%) patients at month 60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FAA1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ranz&lt;/Author&gt;&lt;Year&gt;2015&lt;/Year&gt;&lt;RecNum&gt;28938&lt;/RecNum&gt;&lt;IDText&gt;26381530&lt;/IDText&gt;&lt;DisplayText&gt;&lt;style face="superscript"&gt;7&lt;/style&gt;&lt;/DisplayText&gt;&lt;record&gt;&lt;rec-number&gt;28938&lt;/rec-number&gt;&lt;foreign-keys&gt;&lt;key app="EN" db-id="fdw2vpd0p05stbe0webpp55atfpv255zxvrd" timestamp="1569400450"&gt;28938&lt;/key&gt;&lt;/foreign-keys&gt;&lt;ref-type name="Journal Article"&gt;17&lt;/ref-type&gt;&lt;contributors&gt;&lt;authors&gt;&lt;author&gt;Franz, D. N.&lt;/author&gt;&lt;author&gt;Agricola, K.&lt;/author&gt;&lt;author&gt;Mays, M.&lt;/author&gt;&lt;author&gt;Tudor, C.&lt;/author&gt;&lt;author&gt;Care, M. M.&lt;/author&gt;&lt;author&gt;Holland-Bouley, K.&lt;/author&gt;&lt;author&gt;Berkowitz, N.&lt;/author&gt;&lt;author&gt;Miao, S.&lt;/author&gt;&lt;author&gt;Peyrard, S.&lt;/author&gt;&lt;author&gt;Krueger, D. A.&lt;/author&gt;&lt;/authors&gt;&lt;/contributors&gt;&lt;auth-address&gt;Departments of Pediatrics, Cincinnati Children&amp;apos;s Hospital Medical Center, Cincinnati, OH.&amp;#xD;Departments of Neurology, Cincinnati Children&amp;apos;s Hospital Medical Center, Cincinnati, OH.&amp;#xD;Departments of Radiology, Cincinnati Children&amp;apos;s Hospital Medical Center, Cincinnati, OH.&amp;#xD;Department of Oncology, Novartis Pharmaceuticals Corporation, East Hanover, NJ.&amp;#xD;Department of Oncology, Novartis Pharmaceuticals, Rueil-Malmaison, France.&lt;/auth-address&gt;&lt;titles&gt;&lt;title&gt;Everolimus for subependymal giant cell astrocytoma: 5-year final analysis&lt;/title&gt;&lt;secondary-title&gt;Ann Neurol&lt;/secondary-title&gt;&lt;/titles&gt;&lt;periodical&gt;&lt;full-title&gt;Ann Neurol&lt;/full-title&gt;&lt;/periodical&gt;&lt;pages&gt;929-38&lt;/pages&gt;&lt;volume&gt;78&lt;/volume&gt;&lt;number&gt;6&lt;/number&gt;&lt;dates&gt;&lt;year&gt;2015&lt;/year&gt;&lt;pub-dates&gt;&lt;date&gt;Dec&lt;/date&gt;&lt;/pub-dates&gt;&lt;/dates&gt;&lt;isbn&gt;1531-8249 (Electronic)&amp;#xD;0364-5134 (Linking)&lt;/isbn&gt;&lt;accession-num&gt;26381530&lt;/accession-num&gt;&lt;urls&gt;&lt;related-urls&gt;&lt;url&gt;http://www.ncbi.nlm.nih.gov/pubmed/26381530&lt;/url&gt;&lt;url&gt;http://onlinelibrary.wiley.com/store/10.1002/ana.24523/asset/ana24523.pdf?v=1&amp;amp;t=imw0abpj&amp;amp;s=5fc1cefb055e14fa4d04a16a653ffc4049923425&lt;/url&gt;&lt;/related-urls&gt;&lt;/urls&gt;&lt;electronic-resource-num&gt;10.1002/ana.24523&lt;/electronic-resource-num&gt;&lt;/record&gt;&lt;/Cite&gt;&lt;/EndNote&gt;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7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2144F1BC" w14:textId="77777777" w:rsidTr="00AE2F73">
        <w:trPr>
          <w:trHeight w:val="1124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B61EF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DBF9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CA9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hase 3, </w:t>
            </w:r>
            <w:proofErr w:type="spellStart"/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ndomised</w:t>
            </w:r>
            <w:proofErr w:type="spellEnd"/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 double-blind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lacebo-controlled stud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6C8E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7 for low- and 130 for high-exposure (2–65 year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721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–7 ng/mL for low exposure and 9–15 ng/mL for high exposur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4CA7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-week titration period, and 12-week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intenance perio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6A2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response rate was 15·1% with placebo compared with 28·2% for low-exposure and 40·0% for high-exposur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D189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uY2g8L0F1dGhvcj48WWVhcj4yMDE2PC9ZZWFyPjxS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cmVuY2g8L0F1dGhvcj48WWVhcj4yMDE2PC9ZZWFyPjxS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8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600ABEE6" w14:textId="77777777" w:rsidTr="00AE2F73">
        <w:trPr>
          <w:trHeight w:val="133"/>
        </w:trPr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FA7876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C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EC256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64A96F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ost-hoc analysis of the phase 3 EXIST-3 </w:t>
            </w:r>
            <w:proofErr w:type="gramStart"/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rial</w:t>
            </w:r>
            <w:proofErr w:type="gramEnd"/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C4AAD8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low-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osure an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high-exposure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–5 years or 6–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 years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AD7B1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–7 ng/mL for low exposure and 9–15 ng/mL for high exposure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9181A0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re than 48 weeks after EXIST-3 trial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268A87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00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e response rate was 17.6% for placebo vs 30.3% for low-exposure vs 59.5% for high-exposure in the younger subgroup and 12.9% vs 27.0% vs 30.0% in the older subgroup.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9D27C0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dXJhdG9sbzwvQXV0aG9yPjxZZWFyPjIwMTg8L1llYXI+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dXJhdG9sbzwvQXV0aG9yPjxZZWFyPjIwMTg8L1llYXI+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575E5B" w:rsidRPr="002154E8" w14:paraId="66794E3D" w14:textId="77777777" w:rsidTr="00AE2F73">
        <w:trPr>
          <w:trHeight w:val="650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A68B4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M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F917E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i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9D48EB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3376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3 months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1A165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 mg (1 mg/m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 and increased to 0.35 mg (4.4 ng/mL of the highest serum level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968E5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 months before the hemispherectomy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A04CA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154E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fter 1 week of treatment, there was &gt;50% reduction in seizures and total seizure burden, and after 2 weeks, development improved, resulting in deferral of surgery by 2.5 months with an increased body weight.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A68CED" w14:textId="77777777" w:rsidR="00575E5B" w:rsidRPr="002154E8" w:rsidRDefault="00575E5B" w:rsidP="001B14E6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k8L1llYXI+PFJlY051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k8L1llYXI+PFJlY051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==
</w:fldData>
              </w:fldCha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FC5250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10</w:t>
            </w:r>
            <w:r w:rsidRPr="00FC525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7B9B047A" w14:textId="15AF58E2" w:rsidR="00FC5250" w:rsidRPr="00FC5250" w:rsidRDefault="00FC5250">
      <w:r>
        <w:t xml:space="preserve">Eve, everolimus; HME, </w:t>
      </w:r>
      <w:proofErr w:type="spellStart"/>
      <w:r>
        <w:t>hemimegalencephaly</w:t>
      </w:r>
      <w:proofErr w:type="spellEnd"/>
      <w:r>
        <w:t>; Siro, sirolimus, TSC, tuberous sclerosis complex</w:t>
      </w:r>
    </w:p>
    <w:p w14:paraId="7A427F46" w14:textId="77777777" w:rsidR="00FC5250" w:rsidRDefault="00FC5250">
      <w:pPr>
        <w:widowControl/>
        <w:jc w:val="left"/>
      </w:pPr>
      <w:r>
        <w:br w:type="page"/>
      </w:r>
    </w:p>
    <w:p w14:paraId="56F11086" w14:textId="3D5ED5F2" w:rsidR="00FC5250" w:rsidRDefault="00FC5250">
      <w:r>
        <w:rPr>
          <w:rFonts w:hint="eastAsia"/>
        </w:rPr>
        <w:lastRenderedPageBreak/>
        <w:t>R</w:t>
      </w:r>
      <w:r>
        <w:t>eferences</w:t>
      </w:r>
    </w:p>
    <w:p w14:paraId="0F255289" w14:textId="77777777" w:rsidR="00FC5250" w:rsidRPr="00FC5250" w:rsidRDefault="00FC5250" w:rsidP="00FC525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C5250">
        <w:rPr>
          <w:noProof/>
        </w:rPr>
        <w:t>1.</w:t>
      </w:r>
      <w:r w:rsidRPr="00FC5250">
        <w:rPr>
          <w:noProof/>
        </w:rPr>
        <w:tab/>
        <w:t>Muncy J, Butler IJ, Koenig MK. Rapamycin reduces seizure frequency in tuberous sclerosis complex. J Child Neurol. 2009;24(4):477.</w:t>
      </w:r>
    </w:p>
    <w:p w14:paraId="74FD1833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2.</w:t>
      </w:r>
      <w:r w:rsidRPr="00FC5250">
        <w:rPr>
          <w:noProof/>
        </w:rPr>
        <w:tab/>
        <w:t>Krueger DA, Care MM, Holland K, et al. Everolimus for subependymal giant-cell astrocytomas in tuberous sclerosis. N Engl J Med. 2010;363(19):1801-11.</w:t>
      </w:r>
    </w:p>
    <w:p w14:paraId="7212F6D0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3.</w:t>
      </w:r>
      <w:r w:rsidRPr="00FC5250">
        <w:rPr>
          <w:noProof/>
        </w:rPr>
        <w:tab/>
        <w:t>Perek-Polnik M, Jozwiak S, Jurkiewicz E, Perek D, Kotulska K. Effective everolimus treatment of inoperable, life-threatening subependymal giant cell astrocytoma and intractable epilepsy in a patient with tuberous sclerosis complex. Eur J Paediatr Neurol. 2012;16(1):83-5.</w:t>
      </w:r>
    </w:p>
    <w:p w14:paraId="20335751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4.</w:t>
      </w:r>
      <w:r w:rsidRPr="00FC5250">
        <w:rPr>
          <w:noProof/>
        </w:rPr>
        <w:tab/>
        <w:t>Krueger DA, Wilfong AA, Holland-Bouley K, et al. Everolimus treatment of refractory epilepsy in tuberous sclerosis complex. Ann Neurol. 2013;74(5):679-87.</w:t>
      </w:r>
    </w:p>
    <w:p w14:paraId="60E8E6CA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5.</w:t>
      </w:r>
      <w:r w:rsidRPr="00FC5250">
        <w:rPr>
          <w:noProof/>
        </w:rPr>
        <w:tab/>
        <w:t>Wiegand G, May TW, Ostertag P, Boor R, Stephani U, Franz DN. Everolimus in tuberous sclerosis patients with intractable epilepsy: a treatment option? Eur J Paediatr Neurol. 2013;17(6):631-8.</w:t>
      </w:r>
    </w:p>
    <w:p w14:paraId="1822C0AF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6.</w:t>
      </w:r>
      <w:r w:rsidRPr="00FC5250">
        <w:rPr>
          <w:noProof/>
        </w:rPr>
        <w:tab/>
        <w:t>Cardamone M, Flanagan D, Mowat D, Kennedy SE, Chopra M, Lawson JA. Mammalian target of rapamycin inhibitors for intractable epilepsy and subependymal giant cell astrocytomas in tuberous sclerosis complex. J Pediatr. 2014;164(5):1195-200.</w:t>
      </w:r>
    </w:p>
    <w:p w14:paraId="667CB145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7.</w:t>
      </w:r>
      <w:r w:rsidRPr="00FC5250">
        <w:rPr>
          <w:noProof/>
        </w:rPr>
        <w:tab/>
        <w:t>Franz DN, Agricola K, Mays M, et al. Everolimus for subependymal giant cell astrocytoma: 5-year final analysis. Ann Neurol. 2015;78(6):929-38.</w:t>
      </w:r>
    </w:p>
    <w:p w14:paraId="64D9EFEF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8.</w:t>
      </w:r>
      <w:r w:rsidRPr="00FC5250">
        <w:rPr>
          <w:noProof/>
        </w:rPr>
        <w:tab/>
        <w:t>French JA, Lawson JA, Yapici Z, et al. Adjunctive everolimus therapy for treatment-resistant focal-onset seizures associated with tuberous sclerosis (EXIST-3): a phase 3, randomised, double-blind, placebo-controlled study. Lancet. 2016;388(10056):2153-63.</w:t>
      </w:r>
    </w:p>
    <w:p w14:paraId="24C3578D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9.</w:t>
      </w:r>
      <w:r w:rsidRPr="00FC5250">
        <w:rPr>
          <w:noProof/>
        </w:rPr>
        <w:tab/>
        <w:t>Curatolo P, Franz DN, Lawson JA, et al. Adjunctive everolimus for children and adolescents with treatment-refractory seizures associated with tuberous sclerosis complex: post-hoc analysis of the phase 3 EXIST-3 trial. Lancet Child Adolesc Health. 2018;2(7):495-504.</w:t>
      </w:r>
    </w:p>
    <w:p w14:paraId="7986D791" w14:textId="77777777" w:rsidR="00FC5250" w:rsidRPr="00FC5250" w:rsidRDefault="00FC5250" w:rsidP="00FC5250">
      <w:pPr>
        <w:pStyle w:val="EndNoteBibliography"/>
        <w:rPr>
          <w:noProof/>
        </w:rPr>
      </w:pPr>
      <w:r w:rsidRPr="00FC5250">
        <w:rPr>
          <w:noProof/>
        </w:rPr>
        <w:t>10.</w:t>
      </w:r>
      <w:r w:rsidRPr="00FC5250">
        <w:rPr>
          <w:noProof/>
        </w:rPr>
        <w:tab/>
        <w:t>Xu Q, Uliel-Sibony S, Dunham C, et al. mTOR inhibitors as a new therapeutic strategy in treatment resistant epilepsy in hemimegalencephaly: a case report. J Child Neurol. 2019;34(3):132-8.</w:t>
      </w:r>
    </w:p>
    <w:p w14:paraId="13DA46D3" w14:textId="75026FC5" w:rsidR="00F453B3" w:rsidRDefault="00FC5250">
      <w:r>
        <w:fldChar w:fldCharType="end"/>
      </w:r>
    </w:p>
    <w:sectPr w:rsidR="00F453B3">
      <w:pgSz w:w="12240" w:h="15840"/>
      <w:pgMar w:top="1985" w:right="1701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Neu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2vpd0p05stbe0webpp55atfpv255zxvrd&quot;&gt;Integrated-en9.3&lt;record-ids&gt;&lt;item&gt;9372&lt;/item&gt;&lt;item&gt;9373&lt;/item&gt;&lt;item&gt;9378&lt;/item&gt;&lt;item&gt;28938&lt;/item&gt;&lt;item&gt;28945&lt;/item&gt;&lt;item&gt;31112&lt;/item&gt;&lt;item&gt;31114&lt;/item&gt;&lt;item&gt;31845&lt;/item&gt;&lt;item&gt;34234&lt;/item&gt;&lt;item&gt;40821&lt;/item&gt;&lt;/record-ids&gt;&lt;/item&gt;&lt;/Libraries&gt;"/>
  </w:docVars>
  <w:rsids>
    <w:rsidRoot w:val="002154E8"/>
    <w:rsid w:val="000007B9"/>
    <w:rsid w:val="000026A2"/>
    <w:rsid w:val="000048F7"/>
    <w:rsid w:val="00010970"/>
    <w:rsid w:val="00011F1F"/>
    <w:rsid w:val="00012067"/>
    <w:rsid w:val="00012A24"/>
    <w:rsid w:val="00015A22"/>
    <w:rsid w:val="000201FF"/>
    <w:rsid w:val="00021357"/>
    <w:rsid w:val="00022536"/>
    <w:rsid w:val="00022E72"/>
    <w:rsid w:val="00025099"/>
    <w:rsid w:val="000258FB"/>
    <w:rsid w:val="0002615E"/>
    <w:rsid w:val="000277C8"/>
    <w:rsid w:val="00033AAC"/>
    <w:rsid w:val="00033E4E"/>
    <w:rsid w:val="00034BE3"/>
    <w:rsid w:val="000355DE"/>
    <w:rsid w:val="00036278"/>
    <w:rsid w:val="00040ADE"/>
    <w:rsid w:val="00040C6C"/>
    <w:rsid w:val="00053470"/>
    <w:rsid w:val="00055622"/>
    <w:rsid w:val="00060D34"/>
    <w:rsid w:val="00064DBA"/>
    <w:rsid w:val="0006527C"/>
    <w:rsid w:val="00066E26"/>
    <w:rsid w:val="0006738D"/>
    <w:rsid w:val="0007028C"/>
    <w:rsid w:val="0007069A"/>
    <w:rsid w:val="0007681C"/>
    <w:rsid w:val="00077956"/>
    <w:rsid w:val="00080593"/>
    <w:rsid w:val="00080C7D"/>
    <w:rsid w:val="00091FEE"/>
    <w:rsid w:val="000943E3"/>
    <w:rsid w:val="00097F28"/>
    <w:rsid w:val="000A3914"/>
    <w:rsid w:val="000B1779"/>
    <w:rsid w:val="000C0B64"/>
    <w:rsid w:val="000C1B13"/>
    <w:rsid w:val="000C733E"/>
    <w:rsid w:val="000E40F0"/>
    <w:rsid w:val="000E72C0"/>
    <w:rsid w:val="000F2487"/>
    <w:rsid w:val="00100F86"/>
    <w:rsid w:val="00102D0F"/>
    <w:rsid w:val="0010377C"/>
    <w:rsid w:val="00104F59"/>
    <w:rsid w:val="00105C51"/>
    <w:rsid w:val="001110DE"/>
    <w:rsid w:val="00111A29"/>
    <w:rsid w:val="001124AD"/>
    <w:rsid w:val="0011275F"/>
    <w:rsid w:val="00121D16"/>
    <w:rsid w:val="00127EF3"/>
    <w:rsid w:val="0013052B"/>
    <w:rsid w:val="001403E2"/>
    <w:rsid w:val="00143100"/>
    <w:rsid w:val="00146EF4"/>
    <w:rsid w:val="001477C6"/>
    <w:rsid w:val="00157B9C"/>
    <w:rsid w:val="0016047B"/>
    <w:rsid w:val="00161216"/>
    <w:rsid w:val="00164FFB"/>
    <w:rsid w:val="001715C7"/>
    <w:rsid w:val="001844F9"/>
    <w:rsid w:val="001859E6"/>
    <w:rsid w:val="00187933"/>
    <w:rsid w:val="0019684D"/>
    <w:rsid w:val="001A1428"/>
    <w:rsid w:val="001A2333"/>
    <w:rsid w:val="001A55E9"/>
    <w:rsid w:val="001B659E"/>
    <w:rsid w:val="001B7CDA"/>
    <w:rsid w:val="001C2694"/>
    <w:rsid w:val="001C4FF8"/>
    <w:rsid w:val="001C68E7"/>
    <w:rsid w:val="001D07CC"/>
    <w:rsid w:val="001D20E1"/>
    <w:rsid w:val="001E084C"/>
    <w:rsid w:val="001E4C25"/>
    <w:rsid w:val="001F1A4D"/>
    <w:rsid w:val="001F2578"/>
    <w:rsid w:val="001F6A4D"/>
    <w:rsid w:val="00207368"/>
    <w:rsid w:val="00211BF0"/>
    <w:rsid w:val="00213154"/>
    <w:rsid w:val="002154E8"/>
    <w:rsid w:val="00217CBF"/>
    <w:rsid w:val="00224BAF"/>
    <w:rsid w:val="002319B1"/>
    <w:rsid w:val="00232F6E"/>
    <w:rsid w:val="002343B1"/>
    <w:rsid w:val="002346CD"/>
    <w:rsid w:val="00235FC3"/>
    <w:rsid w:val="0024651C"/>
    <w:rsid w:val="002523ED"/>
    <w:rsid w:val="00252562"/>
    <w:rsid w:val="00255370"/>
    <w:rsid w:val="002577DB"/>
    <w:rsid w:val="00260853"/>
    <w:rsid w:val="0026441C"/>
    <w:rsid w:val="00271DD4"/>
    <w:rsid w:val="00273ABD"/>
    <w:rsid w:val="0027582D"/>
    <w:rsid w:val="002763E5"/>
    <w:rsid w:val="00281F4C"/>
    <w:rsid w:val="0028296A"/>
    <w:rsid w:val="00282D55"/>
    <w:rsid w:val="002838F4"/>
    <w:rsid w:val="002945F2"/>
    <w:rsid w:val="002968CA"/>
    <w:rsid w:val="002A28A9"/>
    <w:rsid w:val="002A71A5"/>
    <w:rsid w:val="002B6108"/>
    <w:rsid w:val="002C4E06"/>
    <w:rsid w:val="002F4635"/>
    <w:rsid w:val="00307388"/>
    <w:rsid w:val="003102FB"/>
    <w:rsid w:val="003167F2"/>
    <w:rsid w:val="00321394"/>
    <w:rsid w:val="003244D4"/>
    <w:rsid w:val="00324973"/>
    <w:rsid w:val="003319DE"/>
    <w:rsid w:val="0033391E"/>
    <w:rsid w:val="00333B45"/>
    <w:rsid w:val="00335071"/>
    <w:rsid w:val="00335711"/>
    <w:rsid w:val="00335EC2"/>
    <w:rsid w:val="00347AE7"/>
    <w:rsid w:val="00356F16"/>
    <w:rsid w:val="00364756"/>
    <w:rsid w:val="00366835"/>
    <w:rsid w:val="003743E4"/>
    <w:rsid w:val="003762DD"/>
    <w:rsid w:val="00376F83"/>
    <w:rsid w:val="00377543"/>
    <w:rsid w:val="003801B7"/>
    <w:rsid w:val="00387189"/>
    <w:rsid w:val="003961B9"/>
    <w:rsid w:val="003A13B3"/>
    <w:rsid w:val="003B2EC0"/>
    <w:rsid w:val="003B2F3B"/>
    <w:rsid w:val="003B4CB7"/>
    <w:rsid w:val="003B4E80"/>
    <w:rsid w:val="003B69FD"/>
    <w:rsid w:val="003C1B27"/>
    <w:rsid w:val="003C228B"/>
    <w:rsid w:val="003C50EC"/>
    <w:rsid w:val="003D10E0"/>
    <w:rsid w:val="003D2600"/>
    <w:rsid w:val="003D3CBD"/>
    <w:rsid w:val="003E1988"/>
    <w:rsid w:val="003E2E8E"/>
    <w:rsid w:val="003E5AB5"/>
    <w:rsid w:val="003F59FE"/>
    <w:rsid w:val="003F67E2"/>
    <w:rsid w:val="00402E53"/>
    <w:rsid w:val="00406505"/>
    <w:rsid w:val="004143D2"/>
    <w:rsid w:val="00417FD1"/>
    <w:rsid w:val="004203E9"/>
    <w:rsid w:val="004302E6"/>
    <w:rsid w:val="00446975"/>
    <w:rsid w:val="00456C99"/>
    <w:rsid w:val="00462C3D"/>
    <w:rsid w:val="00471D7B"/>
    <w:rsid w:val="0049001F"/>
    <w:rsid w:val="004942C0"/>
    <w:rsid w:val="00497E9A"/>
    <w:rsid w:val="004A13CC"/>
    <w:rsid w:val="004A1C52"/>
    <w:rsid w:val="004A3358"/>
    <w:rsid w:val="004B3F42"/>
    <w:rsid w:val="004B70F7"/>
    <w:rsid w:val="004B73C8"/>
    <w:rsid w:val="004C0035"/>
    <w:rsid w:val="004C1DD9"/>
    <w:rsid w:val="004C2450"/>
    <w:rsid w:val="004C41F7"/>
    <w:rsid w:val="004C7A23"/>
    <w:rsid w:val="004D273D"/>
    <w:rsid w:val="004D359D"/>
    <w:rsid w:val="004D4F71"/>
    <w:rsid w:val="004D5C43"/>
    <w:rsid w:val="004D7953"/>
    <w:rsid w:val="004E152C"/>
    <w:rsid w:val="004E74A5"/>
    <w:rsid w:val="004F23EE"/>
    <w:rsid w:val="004F41C5"/>
    <w:rsid w:val="004F5769"/>
    <w:rsid w:val="00506E67"/>
    <w:rsid w:val="0050773A"/>
    <w:rsid w:val="00511CB5"/>
    <w:rsid w:val="005124E0"/>
    <w:rsid w:val="0052116B"/>
    <w:rsid w:val="005307EE"/>
    <w:rsid w:val="005331CA"/>
    <w:rsid w:val="005408EA"/>
    <w:rsid w:val="0054285A"/>
    <w:rsid w:val="005570D9"/>
    <w:rsid w:val="00560A5B"/>
    <w:rsid w:val="00560CB1"/>
    <w:rsid w:val="00563C60"/>
    <w:rsid w:val="00567B0F"/>
    <w:rsid w:val="00571167"/>
    <w:rsid w:val="00571C58"/>
    <w:rsid w:val="005742A0"/>
    <w:rsid w:val="00575E5B"/>
    <w:rsid w:val="00576AF2"/>
    <w:rsid w:val="00577B39"/>
    <w:rsid w:val="005814FD"/>
    <w:rsid w:val="00582007"/>
    <w:rsid w:val="00582F50"/>
    <w:rsid w:val="00586A6F"/>
    <w:rsid w:val="00594E7C"/>
    <w:rsid w:val="005A1940"/>
    <w:rsid w:val="005B01F1"/>
    <w:rsid w:val="005B08E2"/>
    <w:rsid w:val="005B2911"/>
    <w:rsid w:val="005B59C4"/>
    <w:rsid w:val="005B5CAC"/>
    <w:rsid w:val="005C001E"/>
    <w:rsid w:val="005F250B"/>
    <w:rsid w:val="005F489B"/>
    <w:rsid w:val="00600390"/>
    <w:rsid w:val="006003D8"/>
    <w:rsid w:val="00601E09"/>
    <w:rsid w:val="0060560E"/>
    <w:rsid w:val="00607C4F"/>
    <w:rsid w:val="00610463"/>
    <w:rsid w:val="00613E56"/>
    <w:rsid w:val="00614DD8"/>
    <w:rsid w:val="00615F34"/>
    <w:rsid w:val="00621561"/>
    <w:rsid w:val="006218F4"/>
    <w:rsid w:val="00625A2A"/>
    <w:rsid w:val="00631C4C"/>
    <w:rsid w:val="00631D7A"/>
    <w:rsid w:val="00632D18"/>
    <w:rsid w:val="00633BDE"/>
    <w:rsid w:val="00635C3E"/>
    <w:rsid w:val="0064065B"/>
    <w:rsid w:val="006475B1"/>
    <w:rsid w:val="00647962"/>
    <w:rsid w:val="00652907"/>
    <w:rsid w:val="00656880"/>
    <w:rsid w:val="00656BEA"/>
    <w:rsid w:val="00656D05"/>
    <w:rsid w:val="00661BEA"/>
    <w:rsid w:val="00662AC4"/>
    <w:rsid w:val="00664097"/>
    <w:rsid w:val="0067331A"/>
    <w:rsid w:val="00673973"/>
    <w:rsid w:val="006756E5"/>
    <w:rsid w:val="0068370B"/>
    <w:rsid w:val="00685258"/>
    <w:rsid w:val="006858BF"/>
    <w:rsid w:val="00686B2E"/>
    <w:rsid w:val="006928F1"/>
    <w:rsid w:val="00695ECC"/>
    <w:rsid w:val="00697F6E"/>
    <w:rsid w:val="006A22D0"/>
    <w:rsid w:val="006A3462"/>
    <w:rsid w:val="006A52E0"/>
    <w:rsid w:val="006C3F9C"/>
    <w:rsid w:val="006C6BB5"/>
    <w:rsid w:val="006D1772"/>
    <w:rsid w:val="006D47FE"/>
    <w:rsid w:val="006E481E"/>
    <w:rsid w:val="006F4773"/>
    <w:rsid w:val="006F74B4"/>
    <w:rsid w:val="00701019"/>
    <w:rsid w:val="007078ED"/>
    <w:rsid w:val="00717717"/>
    <w:rsid w:val="00722EC1"/>
    <w:rsid w:val="007327FC"/>
    <w:rsid w:val="00752B48"/>
    <w:rsid w:val="00753A43"/>
    <w:rsid w:val="0075409F"/>
    <w:rsid w:val="007569C0"/>
    <w:rsid w:val="00757AB2"/>
    <w:rsid w:val="00783299"/>
    <w:rsid w:val="0078423E"/>
    <w:rsid w:val="007864F0"/>
    <w:rsid w:val="007905EA"/>
    <w:rsid w:val="007965E3"/>
    <w:rsid w:val="007A1B79"/>
    <w:rsid w:val="007A6692"/>
    <w:rsid w:val="007A7B7E"/>
    <w:rsid w:val="007A7DF0"/>
    <w:rsid w:val="007A7E2B"/>
    <w:rsid w:val="007B1909"/>
    <w:rsid w:val="007B1AD1"/>
    <w:rsid w:val="007C0A7D"/>
    <w:rsid w:val="007D3B48"/>
    <w:rsid w:val="007E3A44"/>
    <w:rsid w:val="007E63DA"/>
    <w:rsid w:val="007E6DBE"/>
    <w:rsid w:val="007F320D"/>
    <w:rsid w:val="00801FF4"/>
    <w:rsid w:val="008040C3"/>
    <w:rsid w:val="00816049"/>
    <w:rsid w:val="008207DE"/>
    <w:rsid w:val="00823138"/>
    <w:rsid w:val="008314E1"/>
    <w:rsid w:val="00833C2B"/>
    <w:rsid w:val="00837B59"/>
    <w:rsid w:val="00840BCE"/>
    <w:rsid w:val="00840CEC"/>
    <w:rsid w:val="00842DED"/>
    <w:rsid w:val="00850CCD"/>
    <w:rsid w:val="00853C9F"/>
    <w:rsid w:val="00853D10"/>
    <w:rsid w:val="0085411F"/>
    <w:rsid w:val="00854C80"/>
    <w:rsid w:val="0085632F"/>
    <w:rsid w:val="00867533"/>
    <w:rsid w:val="00877F44"/>
    <w:rsid w:val="00881705"/>
    <w:rsid w:val="00892669"/>
    <w:rsid w:val="00893BD3"/>
    <w:rsid w:val="008A0C36"/>
    <w:rsid w:val="008A52F3"/>
    <w:rsid w:val="008A5BF7"/>
    <w:rsid w:val="008A766F"/>
    <w:rsid w:val="008B3038"/>
    <w:rsid w:val="008B45C2"/>
    <w:rsid w:val="008B5FD5"/>
    <w:rsid w:val="008B7C88"/>
    <w:rsid w:val="008C2AE5"/>
    <w:rsid w:val="008C2DD9"/>
    <w:rsid w:val="008C48C9"/>
    <w:rsid w:val="008D29C2"/>
    <w:rsid w:val="008D4DA2"/>
    <w:rsid w:val="008E1D75"/>
    <w:rsid w:val="008F25B7"/>
    <w:rsid w:val="008F2DE6"/>
    <w:rsid w:val="00904B0E"/>
    <w:rsid w:val="0091130E"/>
    <w:rsid w:val="00911C70"/>
    <w:rsid w:val="009160E1"/>
    <w:rsid w:val="00922F81"/>
    <w:rsid w:val="00943433"/>
    <w:rsid w:val="00943DD5"/>
    <w:rsid w:val="009520CB"/>
    <w:rsid w:val="00952887"/>
    <w:rsid w:val="00954028"/>
    <w:rsid w:val="00955FA8"/>
    <w:rsid w:val="009628AF"/>
    <w:rsid w:val="00962926"/>
    <w:rsid w:val="009666F7"/>
    <w:rsid w:val="00974EA2"/>
    <w:rsid w:val="009807E2"/>
    <w:rsid w:val="00993844"/>
    <w:rsid w:val="0099525C"/>
    <w:rsid w:val="009A0B76"/>
    <w:rsid w:val="009A42C4"/>
    <w:rsid w:val="009B52E7"/>
    <w:rsid w:val="009C4D54"/>
    <w:rsid w:val="009C4E15"/>
    <w:rsid w:val="009D0C4C"/>
    <w:rsid w:val="009E2644"/>
    <w:rsid w:val="009E437A"/>
    <w:rsid w:val="009E57CB"/>
    <w:rsid w:val="009E57E0"/>
    <w:rsid w:val="009F6BF7"/>
    <w:rsid w:val="00A0209C"/>
    <w:rsid w:val="00A06BF2"/>
    <w:rsid w:val="00A111FA"/>
    <w:rsid w:val="00A12243"/>
    <w:rsid w:val="00A21EFE"/>
    <w:rsid w:val="00A22ECC"/>
    <w:rsid w:val="00A245A2"/>
    <w:rsid w:val="00A24DE5"/>
    <w:rsid w:val="00A25572"/>
    <w:rsid w:val="00A25785"/>
    <w:rsid w:val="00A25DA5"/>
    <w:rsid w:val="00A27F7C"/>
    <w:rsid w:val="00A30B55"/>
    <w:rsid w:val="00A31280"/>
    <w:rsid w:val="00A33068"/>
    <w:rsid w:val="00A33ABF"/>
    <w:rsid w:val="00A36443"/>
    <w:rsid w:val="00A50840"/>
    <w:rsid w:val="00A5155B"/>
    <w:rsid w:val="00A53A0C"/>
    <w:rsid w:val="00A61C0E"/>
    <w:rsid w:val="00A67D03"/>
    <w:rsid w:val="00A840CD"/>
    <w:rsid w:val="00A8601D"/>
    <w:rsid w:val="00A92D6A"/>
    <w:rsid w:val="00A9301B"/>
    <w:rsid w:val="00A967A2"/>
    <w:rsid w:val="00AA137C"/>
    <w:rsid w:val="00AA1433"/>
    <w:rsid w:val="00AA1DE4"/>
    <w:rsid w:val="00AA71D0"/>
    <w:rsid w:val="00AB0C56"/>
    <w:rsid w:val="00AD0AD8"/>
    <w:rsid w:val="00AD3B89"/>
    <w:rsid w:val="00AD4557"/>
    <w:rsid w:val="00AE2F73"/>
    <w:rsid w:val="00AE36E3"/>
    <w:rsid w:val="00AE7C1B"/>
    <w:rsid w:val="00AF00EA"/>
    <w:rsid w:val="00AF598C"/>
    <w:rsid w:val="00AF60E3"/>
    <w:rsid w:val="00B0271C"/>
    <w:rsid w:val="00B03A34"/>
    <w:rsid w:val="00B04DBF"/>
    <w:rsid w:val="00B07599"/>
    <w:rsid w:val="00B117DA"/>
    <w:rsid w:val="00B12FE8"/>
    <w:rsid w:val="00B1373B"/>
    <w:rsid w:val="00B16070"/>
    <w:rsid w:val="00B164F3"/>
    <w:rsid w:val="00B1663E"/>
    <w:rsid w:val="00B214B2"/>
    <w:rsid w:val="00B223DC"/>
    <w:rsid w:val="00B25E05"/>
    <w:rsid w:val="00B32E99"/>
    <w:rsid w:val="00B35236"/>
    <w:rsid w:val="00B35568"/>
    <w:rsid w:val="00B46E62"/>
    <w:rsid w:val="00B5394D"/>
    <w:rsid w:val="00B5451D"/>
    <w:rsid w:val="00B56F1A"/>
    <w:rsid w:val="00B607EF"/>
    <w:rsid w:val="00B638BE"/>
    <w:rsid w:val="00B63B6C"/>
    <w:rsid w:val="00B71E77"/>
    <w:rsid w:val="00B73485"/>
    <w:rsid w:val="00B748DF"/>
    <w:rsid w:val="00B74E61"/>
    <w:rsid w:val="00B7779B"/>
    <w:rsid w:val="00B80982"/>
    <w:rsid w:val="00B94A7B"/>
    <w:rsid w:val="00BA11B7"/>
    <w:rsid w:val="00BA4E84"/>
    <w:rsid w:val="00BB2D4F"/>
    <w:rsid w:val="00BB381D"/>
    <w:rsid w:val="00BC5E97"/>
    <w:rsid w:val="00BC77E4"/>
    <w:rsid w:val="00BD04F5"/>
    <w:rsid w:val="00BD1E2C"/>
    <w:rsid w:val="00BD30D4"/>
    <w:rsid w:val="00BD563A"/>
    <w:rsid w:val="00BE0152"/>
    <w:rsid w:val="00BE228B"/>
    <w:rsid w:val="00BE6BCC"/>
    <w:rsid w:val="00BF5648"/>
    <w:rsid w:val="00BF74DB"/>
    <w:rsid w:val="00C049B2"/>
    <w:rsid w:val="00C0568D"/>
    <w:rsid w:val="00C23130"/>
    <w:rsid w:val="00C24882"/>
    <w:rsid w:val="00C32EF4"/>
    <w:rsid w:val="00C336D6"/>
    <w:rsid w:val="00C44E52"/>
    <w:rsid w:val="00C45B99"/>
    <w:rsid w:val="00C57627"/>
    <w:rsid w:val="00C67F95"/>
    <w:rsid w:val="00C71927"/>
    <w:rsid w:val="00C7224C"/>
    <w:rsid w:val="00C74434"/>
    <w:rsid w:val="00C82DB6"/>
    <w:rsid w:val="00C8421A"/>
    <w:rsid w:val="00C85AF6"/>
    <w:rsid w:val="00C863CA"/>
    <w:rsid w:val="00C872DB"/>
    <w:rsid w:val="00C90E48"/>
    <w:rsid w:val="00C91716"/>
    <w:rsid w:val="00C91AF5"/>
    <w:rsid w:val="00C93E4E"/>
    <w:rsid w:val="00C9594C"/>
    <w:rsid w:val="00CA4B59"/>
    <w:rsid w:val="00CB2AAF"/>
    <w:rsid w:val="00CC00E2"/>
    <w:rsid w:val="00CC2F76"/>
    <w:rsid w:val="00CD0834"/>
    <w:rsid w:val="00CD5F0E"/>
    <w:rsid w:val="00CE316B"/>
    <w:rsid w:val="00CF3D6E"/>
    <w:rsid w:val="00D00358"/>
    <w:rsid w:val="00D11F5A"/>
    <w:rsid w:val="00D127F6"/>
    <w:rsid w:val="00D1468E"/>
    <w:rsid w:val="00D26CFB"/>
    <w:rsid w:val="00D344E4"/>
    <w:rsid w:val="00D3793F"/>
    <w:rsid w:val="00D46B6E"/>
    <w:rsid w:val="00D47F07"/>
    <w:rsid w:val="00D504AA"/>
    <w:rsid w:val="00D6389E"/>
    <w:rsid w:val="00D655F0"/>
    <w:rsid w:val="00D702DB"/>
    <w:rsid w:val="00D76BF7"/>
    <w:rsid w:val="00D813B5"/>
    <w:rsid w:val="00D86E1C"/>
    <w:rsid w:val="00D908A8"/>
    <w:rsid w:val="00D9488F"/>
    <w:rsid w:val="00D971FE"/>
    <w:rsid w:val="00DA130B"/>
    <w:rsid w:val="00DA3BA8"/>
    <w:rsid w:val="00DA3F80"/>
    <w:rsid w:val="00DA4D06"/>
    <w:rsid w:val="00DA6B5B"/>
    <w:rsid w:val="00DB1055"/>
    <w:rsid w:val="00DB12EE"/>
    <w:rsid w:val="00DB3B19"/>
    <w:rsid w:val="00DB5E3D"/>
    <w:rsid w:val="00DB607F"/>
    <w:rsid w:val="00DB6154"/>
    <w:rsid w:val="00DC0984"/>
    <w:rsid w:val="00DD0D5F"/>
    <w:rsid w:val="00DD47FA"/>
    <w:rsid w:val="00DD6392"/>
    <w:rsid w:val="00DD63BF"/>
    <w:rsid w:val="00DD6FDC"/>
    <w:rsid w:val="00DD6FFD"/>
    <w:rsid w:val="00DD786D"/>
    <w:rsid w:val="00DE1865"/>
    <w:rsid w:val="00DE1BFC"/>
    <w:rsid w:val="00DE5A58"/>
    <w:rsid w:val="00DE7A93"/>
    <w:rsid w:val="00E00FB9"/>
    <w:rsid w:val="00E01F65"/>
    <w:rsid w:val="00E038A8"/>
    <w:rsid w:val="00E04B87"/>
    <w:rsid w:val="00E04F5D"/>
    <w:rsid w:val="00E123E7"/>
    <w:rsid w:val="00E2012E"/>
    <w:rsid w:val="00E231F0"/>
    <w:rsid w:val="00E24132"/>
    <w:rsid w:val="00E26D49"/>
    <w:rsid w:val="00E31F89"/>
    <w:rsid w:val="00E359AB"/>
    <w:rsid w:val="00E366E5"/>
    <w:rsid w:val="00E43523"/>
    <w:rsid w:val="00E44C7D"/>
    <w:rsid w:val="00E46B7C"/>
    <w:rsid w:val="00E47BD5"/>
    <w:rsid w:val="00E50487"/>
    <w:rsid w:val="00E51991"/>
    <w:rsid w:val="00E60482"/>
    <w:rsid w:val="00E62AA8"/>
    <w:rsid w:val="00E671C5"/>
    <w:rsid w:val="00E70752"/>
    <w:rsid w:val="00E7728A"/>
    <w:rsid w:val="00E841FE"/>
    <w:rsid w:val="00E91684"/>
    <w:rsid w:val="00E92340"/>
    <w:rsid w:val="00E95FEE"/>
    <w:rsid w:val="00E96B27"/>
    <w:rsid w:val="00EA196B"/>
    <w:rsid w:val="00EA31F0"/>
    <w:rsid w:val="00EA3842"/>
    <w:rsid w:val="00EA5187"/>
    <w:rsid w:val="00EA58C3"/>
    <w:rsid w:val="00EA6DBC"/>
    <w:rsid w:val="00EB059C"/>
    <w:rsid w:val="00EC074E"/>
    <w:rsid w:val="00EC46C8"/>
    <w:rsid w:val="00ED0EAB"/>
    <w:rsid w:val="00ED2D49"/>
    <w:rsid w:val="00ED3666"/>
    <w:rsid w:val="00ED3F75"/>
    <w:rsid w:val="00EE3BF3"/>
    <w:rsid w:val="00EE3FE5"/>
    <w:rsid w:val="00EE5CB3"/>
    <w:rsid w:val="00EE6B75"/>
    <w:rsid w:val="00EF4230"/>
    <w:rsid w:val="00EF7784"/>
    <w:rsid w:val="00F03796"/>
    <w:rsid w:val="00F1433C"/>
    <w:rsid w:val="00F22F50"/>
    <w:rsid w:val="00F30F09"/>
    <w:rsid w:val="00F31A60"/>
    <w:rsid w:val="00F34EC8"/>
    <w:rsid w:val="00F37084"/>
    <w:rsid w:val="00F37A39"/>
    <w:rsid w:val="00F44825"/>
    <w:rsid w:val="00F453B3"/>
    <w:rsid w:val="00F45D59"/>
    <w:rsid w:val="00F53F5E"/>
    <w:rsid w:val="00F5559B"/>
    <w:rsid w:val="00F72322"/>
    <w:rsid w:val="00F77D23"/>
    <w:rsid w:val="00F83748"/>
    <w:rsid w:val="00FA0DA1"/>
    <w:rsid w:val="00FA5A3A"/>
    <w:rsid w:val="00FB37FF"/>
    <w:rsid w:val="00FB3F35"/>
    <w:rsid w:val="00FB42F3"/>
    <w:rsid w:val="00FB5154"/>
    <w:rsid w:val="00FC08FF"/>
    <w:rsid w:val="00FC0A29"/>
    <w:rsid w:val="00FC217A"/>
    <w:rsid w:val="00FC4196"/>
    <w:rsid w:val="00FC5250"/>
    <w:rsid w:val="00FC5FAA"/>
    <w:rsid w:val="00FC72CF"/>
    <w:rsid w:val="00FC7661"/>
    <w:rsid w:val="00FD2549"/>
    <w:rsid w:val="00FD5B40"/>
    <w:rsid w:val="00FE3309"/>
    <w:rsid w:val="00FE634F"/>
    <w:rsid w:val="00FE7828"/>
    <w:rsid w:val="00FF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0213B3"/>
  <w15:chartTrackingRefBased/>
  <w15:docId w15:val="{1321F1B7-8147-5548-8866-F0E74FE4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C5250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C5250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FC5250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C5250"/>
    <w:rPr>
      <w:rFonts w:ascii="游明朝" w:eastAsia="游明朝" w:hAnsi="游明朝"/>
      <w:sz w:val="20"/>
    </w:rPr>
  </w:style>
  <w:style w:type="paragraph" w:styleId="a3">
    <w:name w:val="Revision"/>
    <w:hidden/>
    <w:uiPriority w:val="99"/>
    <w:semiHidden/>
    <w:rsid w:val="00E123E7"/>
  </w:style>
  <w:style w:type="character" w:styleId="a4">
    <w:name w:val="annotation reference"/>
    <w:basedOn w:val="a0"/>
    <w:uiPriority w:val="99"/>
    <w:semiHidden/>
    <w:unhideWhenUsed/>
    <w:rsid w:val="00E123E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E123E7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E123E7"/>
  </w:style>
  <w:style w:type="paragraph" w:styleId="a7">
    <w:name w:val="annotation subject"/>
    <w:basedOn w:val="a5"/>
    <w:next w:val="a5"/>
    <w:link w:val="a8"/>
    <w:uiPriority w:val="99"/>
    <w:semiHidden/>
    <w:unhideWhenUsed/>
    <w:rsid w:val="00E123E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123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9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光広</dc:creator>
  <cp:keywords/>
  <dc:description/>
  <cp:lastModifiedBy>加藤 光広</cp:lastModifiedBy>
  <cp:revision>2</cp:revision>
  <dcterms:created xsi:type="dcterms:W3CDTF">2021-12-18T12:51:00Z</dcterms:created>
  <dcterms:modified xsi:type="dcterms:W3CDTF">2021-12-18T12:51:00Z</dcterms:modified>
</cp:coreProperties>
</file>